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5CC6E" w14:textId="77777777" w:rsidR="00A13114" w:rsidRDefault="00B71685">
      <w:pPr>
        <w:pStyle w:val="Heading3"/>
        <w:spacing w:line="360" w:lineRule="auto"/>
        <w:jc w:val="both"/>
      </w:pPr>
      <w:bookmarkStart w:id="0" w:name="_qx91mcx1wstr" w:colFirst="0" w:colLast="0"/>
      <w:bookmarkStart w:id="1" w:name="_xz39f1gw9xvu" w:colFirst="0" w:colLast="0"/>
      <w:bookmarkEnd w:id="0"/>
      <w:bookmarkEnd w:id="1"/>
      <w:r>
        <w:t>Appendix B - Data Quality Assessment</w:t>
      </w:r>
    </w:p>
    <w:p w14:paraId="1110856F" w14:textId="77777777" w:rsidR="00A13114" w:rsidRDefault="00A13114">
      <w:pPr>
        <w:spacing w:line="360" w:lineRule="auto"/>
        <w:jc w:val="both"/>
      </w:pPr>
    </w:p>
    <w:p w14:paraId="41DBB543" w14:textId="77777777" w:rsidR="00A13114" w:rsidRDefault="00B71685">
      <w:pPr>
        <w:spacing w:line="360" w:lineRule="auto"/>
        <w:jc w:val="both"/>
      </w:pPr>
      <w:r>
        <w:rPr>
          <w:b/>
          <w:i/>
        </w:rPr>
        <w:t xml:space="preserve">Methods: </w:t>
      </w:r>
      <w:r>
        <w:t>Our approach to assess the data quality charact</w:t>
      </w:r>
      <w:r>
        <w:t xml:space="preserve">eristics of the </w:t>
      </w:r>
      <w:proofErr w:type="spellStart"/>
      <w:r>
        <w:t>eMERGE</w:t>
      </w:r>
      <w:proofErr w:type="spellEnd"/>
      <w:r>
        <w:t xml:space="preserve"> FHIR genetic report data used by the NU and JHU for their CDS use cases, adapted a scoring system</w:t>
      </w:r>
      <w:hyperlink r:id="rId5">
        <w:r>
          <w:t>[2]</w:t>
        </w:r>
      </w:hyperlink>
      <w:r>
        <w:t xml:space="preserve"> which scores four characteristics (Completeness, Accessibility, Releva</w:t>
      </w:r>
      <w:r>
        <w:t xml:space="preserve">nce/Fitness, and Reliability/Accuracy) on a scale of 0-2, which is shown in </w:t>
      </w:r>
      <w:r>
        <w:rPr>
          <w:b/>
        </w:rPr>
        <w:t>Table B.1</w:t>
      </w:r>
      <w:r>
        <w:t>. It was applied by NU and JHU following the completion of their use case, and the scores were discussed collectively to provide additional rationale and context.</w:t>
      </w:r>
    </w:p>
    <w:p w14:paraId="24C59F30" w14:textId="77777777" w:rsidR="00A13114" w:rsidRDefault="00A13114">
      <w:pPr>
        <w:spacing w:line="360" w:lineRule="auto"/>
        <w:jc w:val="both"/>
      </w:pPr>
    </w:p>
    <w:p w14:paraId="4C78B1BA" w14:textId="77777777" w:rsidR="00A13114" w:rsidRDefault="00B71685">
      <w:pPr>
        <w:spacing w:line="360" w:lineRule="auto"/>
        <w:jc w:val="both"/>
      </w:pPr>
      <w:r>
        <w:rPr>
          <w:b/>
          <w:i/>
        </w:rPr>
        <w:t>Results</w:t>
      </w:r>
      <w:r>
        <w:rPr>
          <w:b/>
          <w:i/>
        </w:rPr>
        <w:t xml:space="preserve">: </w:t>
      </w:r>
      <w:r>
        <w:t xml:space="preserve">The results from assessing data quality characteristics for the NU and JHU use cases are summarized in </w:t>
      </w:r>
      <w:r>
        <w:rPr>
          <w:b/>
        </w:rPr>
        <w:t>Table B.2</w:t>
      </w:r>
      <w:r>
        <w:t xml:space="preserve">. For the NU use case, content and format validity scores of 2 were assigned for all four assessed characteristics.  The </w:t>
      </w:r>
      <w:r>
        <w:rPr>
          <w:i/>
        </w:rPr>
        <w:t>Completeness</w:t>
      </w:r>
      <w:r>
        <w:t xml:space="preserve"> characte</w:t>
      </w:r>
      <w:r>
        <w:t xml:space="preserve">ristic was rated as a 2 because all necessary data elements were available to trigger the pre-existing PGx CDS rules, and </w:t>
      </w:r>
      <w:r>
        <w:rPr>
          <w:i/>
        </w:rPr>
        <w:t>Accessibility</w:t>
      </w:r>
      <w:r>
        <w:t xml:space="preserve"> was rated as a 2 because all data elements could be accessed without issue.  For the </w:t>
      </w:r>
      <w:r>
        <w:rPr>
          <w:i/>
        </w:rPr>
        <w:t>Reliability/Accuracy</w:t>
      </w:r>
      <w:r>
        <w:t xml:space="preserve"> category, the </w:t>
      </w:r>
      <w:r>
        <w:t xml:space="preserve">manual review of 25 randomly selected reports confirmed that all </w:t>
      </w:r>
      <w:proofErr w:type="spellStart"/>
      <w:r>
        <w:t>diplotypes</w:t>
      </w:r>
      <w:proofErr w:type="spellEnd"/>
      <w:r>
        <w:t xml:space="preserve"> were loaded correctly and attributed to the correct patient.  Finally, the </w:t>
      </w:r>
      <w:r>
        <w:rPr>
          <w:i/>
        </w:rPr>
        <w:t>Relevance/Fitness</w:t>
      </w:r>
      <w:r>
        <w:t xml:space="preserve"> characteristic was also rated as a 2 since the data available and medical vocabularies </w:t>
      </w:r>
      <w:r>
        <w:t>used were usable without additional transformation.</w:t>
      </w:r>
    </w:p>
    <w:p w14:paraId="4D471CBD" w14:textId="77777777" w:rsidR="00A13114" w:rsidRDefault="00A13114">
      <w:pPr>
        <w:spacing w:line="360" w:lineRule="auto"/>
        <w:jc w:val="both"/>
      </w:pPr>
    </w:p>
    <w:p w14:paraId="3C265547" w14:textId="77777777" w:rsidR="00A13114" w:rsidRDefault="00B71685">
      <w:pPr>
        <w:spacing w:line="360" w:lineRule="auto"/>
        <w:jc w:val="both"/>
      </w:pPr>
      <w:r>
        <w:t xml:space="preserve">For the JHU use case, a score of 1 was assigned for the </w:t>
      </w:r>
      <w:r>
        <w:rPr>
          <w:i/>
        </w:rPr>
        <w:t>Completion</w:t>
      </w:r>
      <w:r>
        <w:t xml:space="preserve"> characteristic because we found that in order to use the FHIR API to add a variant associated phenotype to a patient problem list, some </w:t>
      </w:r>
      <w:r>
        <w:t xml:space="preserve">additional processing was required. In particular, condition annotations needed to be created and added as Condition resources to the FHIR reports.  A score of 2 was assigned for all other characteristics. For the </w:t>
      </w:r>
      <w:r>
        <w:rPr>
          <w:i/>
        </w:rPr>
        <w:t>Accessibility</w:t>
      </w:r>
      <w:r>
        <w:t xml:space="preserve"> characteristic, the FHIR API</w:t>
      </w:r>
      <w:r>
        <w:t xml:space="preserve"> provided the data access we needed. For the </w:t>
      </w:r>
      <w:r>
        <w:rPr>
          <w:i/>
        </w:rPr>
        <w:t>Relevance/Fitness</w:t>
      </w:r>
      <w:r>
        <w:t xml:space="preserve"> category, upon adding a condition to a problem list using the FHIR API, it is added as “unverified” by default and provides clinicians an opportunity to verify, reject, or change a problem to s</w:t>
      </w:r>
      <w:r>
        <w:t xml:space="preserve">omething different prior to adding it to the patient problem list. For the </w:t>
      </w:r>
      <w:r>
        <w:rPr>
          <w:i/>
        </w:rPr>
        <w:t>Reliability/Accuracy</w:t>
      </w:r>
      <w:r>
        <w:t xml:space="preserve"> category, our assessment of variant associated phenotypes found no discrepancies with what was expected and verified that they were loaded correctly. </w:t>
      </w:r>
    </w:p>
    <w:p w14:paraId="25A25DBC" w14:textId="77777777" w:rsidR="00A13114" w:rsidRDefault="00A13114">
      <w:pPr>
        <w:spacing w:line="360" w:lineRule="auto"/>
        <w:jc w:val="both"/>
      </w:pPr>
    </w:p>
    <w:tbl>
      <w:tblPr>
        <w:tblStyle w:val="a"/>
        <w:tblW w:w="9360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3570"/>
        <w:gridCol w:w="3630"/>
      </w:tblGrid>
      <w:tr w:rsidR="00A13114" w14:paraId="33ACA687" w14:textId="77777777"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F2C013" w14:textId="77777777" w:rsidR="00A13114" w:rsidRDefault="00B71685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35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BF7D61" w14:textId="77777777" w:rsidR="00A13114" w:rsidRDefault="00B71685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Description and framing question</w:t>
            </w:r>
          </w:p>
        </w:tc>
        <w:tc>
          <w:tcPr>
            <w:tcW w:w="3630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39E254" w14:textId="77777777" w:rsidR="00A13114" w:rsidRDefault="00B71685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 xml:space="preserve">      Scores</w:t>
            </w:r>
          </w:p>
        </w:tc>
      </w:tr>
      <w:tr w:rsidR="00A13114" w14:paraId="4DC63522" w14:textId="77777777"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7D661C" w14:textId="77777777" w:rsidR="00A13114" w:rsidRDefault="00B71685">
            <w:pPr>
              <w:spacing w:line="360" w:lineRule="auto"/>
              <w:jc w:val="both"/>
            </w:pPr>
            <w:r>
              <w:lastRenderedPageBreak/>
              <w:t>Completeness</w:t>
            </w:r>
          </w:p>
        </w:tc>
        <w:tc>
          <w:tcPr>
            <w:tcW w:w="35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C2E436" w14:textId="77777777" w:rsidR="00A13114" w:rsidRDefault="00B71685">
            <w:pPr>
              <w:spacing w:line="360" w:lineRule="auto"/>
              <w:jc w:val="both"/>
            </w:pPr>
            <w:r>
              <w:t xml:space="preserve">Data were considered missing when they did not exist in an electronic form. </w:t>
            </w:r>
          </w:p>
          <w:p w14:paraId="49B9D39E" w14:textId="77777777" w:rsidR="00A13114" w:rsidRDefault="00A13114">
            <w:pPr>
              <w:spacing w:line="360" w:lineRule="auto"/>
              <w:jc w:val="both"/>
            </w:pPr>
          </w:p>
          <w:p w14:paraId="78F83E32" w14:textId="77777777" w:rsidR="00A13114" w:rsidRDefault="00B71685">
            <w:pPr>
              <w:spacing w:line="360" w:lineRule="auto"/>
              <w:jc w:val="both"/>
            </w:pPr>
            <w:r>
              <w:t>“There exists a deficiency of a component that will impact use of the data”</w:t>
            </w:r>
          </w:p>
        </w:tc>
        <w:tc>
          <w:tcPr>
            <w:tcW w:w="3630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76F049" w14:textId="77777777" w:rsidR="00A13114" w:rsidRDefault="00B71685">
            <w:pPr>
              <w:numPr>
                <w:ilvl w:val="0"/>
                <w:numId w:val="1"/>
              </w:numPr>
              <w:spacing w:line="360" w:lineRule="auto"/>
              <w:jc w:val="both"/>
            </w:pPr>
            <w:r>
              <w:t xml:space="preserve">No-using </w:t>
            </w:r>
            <w:proofErr w:type="spellStart"/>
            <w:r>
              <w:t>eMERGE</w:t>
            </w:r>
            <w:proofErr w:type="spellEnd"/>
            <w:r>
              <w:t xml:space="preserve"> report FHIR resources only (2)</w:t>
            </w:r>
          </w:p>
          <w:p w14:paraId="7BECFE8D" w14:textId="77777777" w:rsidR="00A13114" w:rsidRDefault="00B71685">
            <w:pPr>
              <w:numPr>
                <w:ilvl w:val="0"/>
                <w:numId w:val="1"/>
              </w:numPr>
              <w:spacing w:line="360" w:lineRule="auto"/>
              <w:jc w:val="both"/>
            </w:pPr>
            <w:r>
              <w:t xml:space="preserve">No-using FHIR resources outside of those in the </w:t>
            </w:r>
            <w:proofErr w:type="spellStart"/>
            <w:r>
              <w:t>eMERGE</w:t>
            </w:r>
            <w:proofErr w:type="spellEnd"/>
            <w:r>
              <w:t xml:space="preserve"> reports (1)</w:t>
            </w:r>
          </w:p>
          <w:p w14:paraId="4DEE65DA" w14:textId="77777777" w:rsidR="00A13114" w:rsidRDefault="00B71685">
            <w:pPr>
              <w:numPr>
                <w:ilvl w:val="0"/>
                <w:numId w:val="1"/>
              </w:numPr>
              <w:spacing w:line="360" w:lineRule="auto"/>
              <w:jc w:val="both"/>
            </w:pPr>
            <w:r>
              <w:t>Yes (0)</w:t>
            </w:r>
          </w:p>
        </w:tc>
      </w:tr>
      <w:tr w:rsidR="00A13114" w14:paraId="0F818EF3" w14:textId="77777777"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F14A7E" w14:textId="77777777" w:rsidR="00A13114" w:rsidRDefault="00B71685">
            <w:pPr>
              <w:spacing w:line="360" w:lineRule="auto"/>
              <w:jc w:val="both"/>
            </w:pPr>
            <w:r>
              <w:t>Accessibility</w:t>
            </w:r>
          </w:p>
        </w:tc>
        <w:tc>
          <w:tcPr>
            <w:tcW w:w="35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C3A841" w14:textId="606D506C" w:rsidR="00A13114" w:rsidRDefault="00B71685">
            <w:pPr>
              <w:spacing w:line="360" w:lineRule="auto"/>
              <w:jc w:val="both"/>
            </w:pPr>
            <w:r>
              <w:t xml:space="preserve">Data were considered inaccessible when they existed in an electronic </w:t>
            </w:r>
            <w:r w:rsidR="000A01C0">
              <w:t>form but</w:t>
            </w:r>
            <w:r>
              <w:t xml:space="preserve"> could not be easily retrieved or used. </w:t>
            </w:r>
          </w:p>
          <w:p w14:paraId="031A8F59" w14:textId="77777777" w:rsidR="00A13114" w:rsidRDefault="00A13114">
            <w:pPr>
              <w:spacing w:line="360" w:lineRule="auto"/>
              <w:jc w:val="both"/>
            </w:pPr>
          </w:p>
          <w:p w14:paraId="2CF9F29E" w14:textId="77777777" w:rsidR="00A13114" w:rsidRDefault="00B71685">
            <w:pPr>
              <w:spacing w:line="360" w:lineRule="auto"/>
              <w:jc w:val="both"/>
            </w:pPr>
            <w:r>
              <w:t>“A data access interface is provided”</w:t>
            </w:r>
          </w:p>
        </w:tc>
        <w:tc>
          <w:tcPr>
            <w:tcW w:w="3630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DD7477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Yes-using FHIR API (2)</w:t>
            </w:r>
          </w:p>
          <w:p w14:paraId="49C9B446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Yes-custom API(1)</w:t>
            </w:r>
          </w:p>
          <w:p w14:paraId="5A15C05D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No-not possible (0)</w:t>
            </w:r>
          </w:p>
        </w:tc>
      </w:tr>
      <w:tr w:rsidR="00A13114" w14:paraId="5DEB3D8E" w14:textId="77777777"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55A79D" w14:textId="77777777" w:rsidR="00A13114" w:rsidRDefault="00B71685">
            <w:pPr>
              <w:spacing w:line="360" w:lineRule="auto"/>
              <w:jc w:val="both"/>
            </w:pPr>
            <w:r>
              <w:t>Relevance/Fitness</w:t>
            </w:r>
          </w:p>
        </w:tc>
        <w:tc>
          <w:tcPr>
            <w:tcW w:w="35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0C19BD" w14:textId="77777777" w:rsidR="00A13114" w:rsidRDefault="00B71685">
            <w:pPr>
              <w:spacing w:line="360" w:lineRule="auto"/>
              <w:jc w:val="both"/>
            </w:pPr>
            <w:r>
              <w:t xml:space="preserve">Ability to adapt to individual and clinical contexts. </w:t>
            </w:r>
          </w:p>
          <w:p w14:paraId="30442A1F" w14:textId="77777777" w:rsidR="00A13114" w:rsidRDefault="00A13114">
            <w:pPr>
              <w:spacing w:line="360" w:lineRule="auto"/>
              <w:jc w:val="both"/>
            </w:pPr>
          </w:p>
          <w:p w14:paraId="4210C586" w14:textId="77777777" w:rsidR="00A13114" w:rsidRDefault="00B71685">
            <w:pPr>
              <w:spacing w:line="360" w:lineRule="auto"/>
              <w:jc w:val="both"/>
            </w:pPr>
            <w:r>
              <w:t>“Degree to which the data produced matches user’s needs”</w:t>
            </w:r>
          </w:p>
          <w:p w14:paraId="18766C7D" w14:textId="77777777" w:rsidR="00A13114" w:rsidRDefault="00A13114">
            <w:pPr>
              <w:widowControl w:val="0"/>
              <w:spacing w:line="360" w:lineRule="auto"/>
            </w:pPr>
          </w:p>
        </w:tc>
        <w:tc>
          <w:tcPr>
            <w:tcW w:w="3630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2CC3D7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Completely (2)</w:t>
            </w:r>
          </w:p>
          <w:p w14:paraId="5A61CD12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Partially (1)</w:t>
            </w:r>
          </w:p>
          <w:p w14:paraId="75050DB1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</w:pPr>
            <w:r>
              <w:t>Not at all (0)</w:t>
            </w:r>
          </w:p>
        </w:tc>
      </w:tr>
      <w:tr w:rsidR="00A13114" w14:paraId="0AF90A62" w14:textId="77777777">
        <w:tc>
          <w:tcPr>
            <w:tcW w:w="2160" w:type="dxa"/>
            <w:tcBorders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A54CF9" w14:textId="77777777" w:rsidR="00A13114" w:rsidRDefault="00B71685">
            <w:pPr>
              <w:spacing w:line="360" w:lineRule="auto"/>
              <w:jc w:val="both"/>
            </w:pPr>
            <w:r>
              <w:t>Reliability/Accuracy</w:t>
            </w:r>
          </w:p>
        </w:tc>
        <w:tc>
          <w:tcPr>
            <w:tcW w:w="357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86C4DF" w14:textId="77777777" w:rsidR="00A13114" w:rsidRDefault="00B71685">
            <w:pPr>
              <w:spacing w:line="360" w:lineRule="auto"/>
              <w:jc w:val="both"/>
            </w:pPr>
            <w:r>
              <w:t xml:space="preserve">Accuracy of a given data value is determined by comparing it to a known reference value. </w:t>
            </w:r>
          </w:p>
          <w:p w14:paraId="713B85BC" w14:textId="77777777" w:rsidR="00A13114" w:rsidRDefault="00A13114">
            <w:pPr>
              <w:spacing w:line="360" w:lineRule="auto"/>
              <w:jc w:val="both"/>
            </w:pPr>
          </w:p>
          <w:p w14:paraId="13867EB3" w14:textId="77777777" w:rsidR="00A13114" w:rsidRDefault="00B71685">
            <w:pPr>
              <w:spacing w:line="360" w:lineRule="auto"/>
              <w:jc w:val="both"/>
            </w:pPr>
            <w:r>
              <w:t>“Data representation (or value) reflects the true state of the source information”</w:t>
            </w:r>
          </w:p>
        </w:tc>
        <w:tc>
          <w:tcPr>
            <w:tcW w:w="3630" w:type="dxa"/>
            <w:tcBorders>
              <w:lef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B7672E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  <w:rPr>
                <w:b/>
              </w:rPr>
            </w:pPr>
            <w:r>
              <w:t>Completely (2)</w:t>
            </w:r>
          </w:p>
          <w:p w14:paraId="7BFE147E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  <w:rPr>
                <w:b/>
              </w:rPr>
            </w:pPr>
            <w:r>
              <w:t>Partially (1)</w:t>
            </w:r>
          </w:p>
          <w:p w14:paraId="5D651C3C" w14:textId="77777777" w:rsidR="00A13114" w:rsidRDefault="00B71685">
            <w:pPr>
              <w:numPr>
                <w:ilvl w:val="0"/>
                <w:numId w:val="2"/>
              </w:numPr>
              <w:spacing w:line="360" w:lineRule="auto"/>
              <w:jc w:val="both"/>
              <w:rPr>
                <w:b/>
              </w:rPr>
            </w:pPr>
            <w:r>
              <w:t>Not at all (0)</w:t>
            </w:r>
          </w:p>
        </w:tc>
      </w:tr>
    </w:tbl>
    <w:p w14:paraId="0F100A40" w14:textId="77777777" w:rsidR="00A13114" w:rsidRDefault="00B71685">
      <w:pPr>
        <w:spacing w:line="360" w:lineRule="auto"/>
        <w:jc w:val="both"/>
      </w:pPr>
      <w:r>
        <w:rPr>
          <w:b/>
        </w:rPr>
        <w:t>Table B.1:</w:t>
      </w:r>
      <w:r>
        <w:t xml:space="preserve"> Assessment of the characte</w:t>
      </w:r>
      <w:r>
        <w:t xml:space="preserve">ristics of the </w:t>
      </w:r>
      <w:proofErr w:type="spellStart"/>
      <w:r>
        <w:t>eMERGE</w:t>
      </w:r>
      <w:proofErr w:type="spellEnd"/>
      <w:r>
        <w:t xml:space="preserve"> FHIR genetic report data used by the NU and JHU for their CDS use cases using a data quality scoring system</w:t>
      </w:r>
      <w:hyperlink r:id="rId6">
        <w:r>
          <w:t>[2]</w:t>
        </w:r>
      </w:hyperlink>
      <w:r>
        <w:t>.</w:t>
      </w:r>
    </w:p>
    <w:p w14:paraId="7565F903" w14:textId="77777777" w:rsidR="00A13114" w:rsidRDefault="00A13114">
      <w:pPr>
        <w:spacing w:line="360" w:lineRule="auto"/>
        <w:jc w:val="both"/>
      </w:pPr>
    </w:p>
    <w:tbl>
      <w:tblPr>
        <w:tblStyle w:val="a0"/>
        <w:tblW w:w="9360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3705"/>
        <w:gridCol w:w="3420"/>
      </w:tblGrid>
      <w:tr w:rsidR="00A13114" w14:paraId="7AA034D8" w14:textId="77777777">
        <w:tc>
          <w:tcPr>
            <w:tcW w:w="223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D808" w14:textId="77777777" w:rsidR="00A13114" w:rsidRDefault="00A13114">
            <w:pPr>
              <w:widowControl w:val="0"/>
              <w:spacing w:line="360" w:lineRule="auto"/>
            </w:pPr>
          </w:p>
        </w:tc>
        <w:tc>
          <w:tcPr>
            <w:tcW w:w="3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9322" w14:textId="77777777" w:rsidR="00A13114" w:rsidRDefault="00B71685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NU PGx CDS</w:t>
            </w:r>
          </w:p>
        </w:tc>
        <w:tc>
          <w:tcPr>
            <w:tcW w:w="342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4C3B" w14:textId="77777777" w:rsidR="00A13114" w:rsidRDefault="00B71685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 xml:space="preserve">JHU Variant Associated </w:t>
            </w:r>
            <w:r>
              <w:rPr>
                <w:b/>
              </w:rPr>
              <w:lastRenderedPageBreak/>
              <w:t>Phenotype CDS</w:t>
            </w:r>
          </w:p>
        </w:tc>
      </w:tr>
      <w:tr w:rsidR="00A13114" w14:paraId="24241D34" w14:textId="77777777">
        <w:tc>
          <w:tcPr>
            <w:tcW w:w="223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3242" w14:textId="77777777" w:rsidR="00A13114" w:rsidRDefault="00B71685">
            <w:pPr>
              <w:widowControl w:val="0"/>
              <w:spacing w:line="360" w:lineRule="auto"/>
            </w:pPr>
            <w:r>
              <w:lastRenderedPageBreak/>
              <w:t>Completeness</w:t>
            </w:r>
          </w:p>
        </w:tc>
        <w:tc>
          <w:tcPr>
            <w:tcW w:w="3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0E7B" w14:textId="77777777" w:rsidR="00A13114" w:rsidRDefault="00B71685">
            <w:pPr>
              <w:spacing w:line="360" w:lineRule="auto"/>
              <w:jc w:val="both"/>
            </w:pPr>
            <w:r>
              <w:t xml:space="preserve">2-no-using </w:t>
            </w:r>
            <w:proofErr w:type="spellStart"/>
            <w:r>
              <w:t>eMERGE</w:t>
            </w:r>
            <w:proofErr w:type="spellEnd"/>
            <w:r>
              <w:t xml:space="preserve"> report </w:t>
            </w:r>
          </w:p>
          <w:p w14:paraId="3D314BF1" w14:textId="77777777" w:rsidR="00A13114" w:rsidRDefault="00B71685">
            <w:pPr>
              <w:spacing w:line="360" w:lineRule="auto"/>
              <w:jc w:val="both"/>
            </w:pPr>
            <w:r>
              <w:t>FHIR resources only</w:t>
            </w:r>
          </w:p>
        </w:tc>
        <w:tc>
          <w:tcPr>
            <w:tcW w:w="342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2C6D" w14:textId="77777777" w:rsidR="00A13114" w:rsidRDefault="00B71685">
            <w:pPr>
              <w:widowControl w:val="0"/>
              <w:spacing w:line="360" w:lineRule="auto"/>
            </w:pPr>
            <w:r>
              <w:t xml:space="preserve">1-no-using FHIR resources outside of those in the </w:t>
            </w:r>
            <w:proofErr w:type="spellStart"/>
            <w:r>
              <w:t>eMERGE</w:t>
            </w:r>
            <w:proofErr w:type="spellEnd"/>
            <w:r>
              <w:t xml:space="preserve"> reports</w:t>
            </w:r>
          </w:p>
        </w:tc>
      </w:tr>
      <w:tr w:rsidR="00A13114" w14:paraId="69F5FD06" w14:textId="77777777">
        <w:tc>
          <w:tcPr>
            <w:tcW w:w="223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11EF" w14:textId="77777777" w:rsidR="00A13114" w:rsidRDefault="00B71685">
            <w:pPr>
              <w:widowControl w:val="0"/>
              <w:spacing w:line="360" w:lineRule="auto"/>
            </w:pPr>
            <w:r>
              <w:t>Accessibility</w:t>
            </w:r>
          </w:p>
        </w:tc>
        <w:tc>
          <w:tcPr>
            <w:tcW w:w="3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C096" w14:textId="77777777" w:rsidR="00A13114" w:rsidRDefault="00B71685">
            <w:pPr>
              <w:widowControl w:val="0"/>
              <w:spacing w:line="360" w:lineRule="auto"/>
            </w:pPr>
            <w:r>
              <w:t>2-yes-using FHIR API</w:t>
            </w:r>
          </w:p>
        </w:tc>
        <w:tc>
          <w:tcPr>
            <w:tcW w:w="342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0E43" w14:textId="77777777" w:rsidR="00A13114" w:rsidRDefault="00B71685">
            <w:pPr>
              <w:widowControl w:val="0"/>
              <w:spacing w:line="360" w:lineRule="auto"/>
            </w:pPr>
            <w:r>
              <w:t>2-yes-using FHIR API</w:t>
            </w:r>
          </w:p>
        </w:tc>
      </w:tr>
      <w:tr w:rsidR="00A13114" w14:paraId="426E0846" w14:textId="77777777">
        <w:tc>
          <w:tcPr>
            <w:tcW w:w="223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C379" w14:textId="77777777" w:rsidR="00A13114" w:rsidRDefault="00B71685">
            <w:pPr>
              <w:widowControl w:val="0"/>
              <w:spacing w:line="360" w:lineRule="auto"/>
            </w:pPr>
            <w:r>
              <w:t>Relevance/Fitness</w:t>
            </w:r>
          </w:p>
        </w:tc>
        <w:tc>
          <w:tcPr>
            <w:tcW w:w="3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A8D7" w14:textId="77777777" w:rsidR="00A13114" w:rsidRDefault="00B71685">
            <w:pPr>
              <w:widowControl w:val="0"/>
              <w:spacing w:line="360" w:lineRule="auto"/>
            </w:pPr>
            <w:r>
              <w:t>2-completely</w:t>
            </w:r>
          </w:p>
        </w:tc>
        <w:tc>
          <w:tcPr>
            <w:tcW w:w="342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F634" w14:textId="77777777" w:rsidR="00A13114" w:rsidRDefault="00B71685">
            <w:pPr>
              <w:widowControl w:val="0"/>
              <w:spacing w:line="360" w:lineRule="auto"/>
            </w:pPr>
            <w:r>
              <w:t>2-partially</w:t>
            </w:r>
          </w:p>
        </w:tc>
      </w:tr>
      <w:tr w:rsidR="00A13114" w14:paraId="49E857E0" w14:textId="77777777">
        <w:tc>
          <w:tcPr>
            <w:tcW w:w="2235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481D" w14:textId="77777777" w:rsidR="00A13114" w:rsidRDefault="00B71685">
            <w:pPr>
              <w:widowControl w:val="0"/>
              <w:spacing w:line="360" w:lineRule="auto"/>
            </w:pPr>
            <w:r>
              <w:t>Reliability/Accuracy</w:t>
            </w:r>
          </w:p>
        </w:tc>
        <w:tc>
          <w:tcPr>
            <w:tcW w:w="370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3C7A" w14:textId="77777777" w:rsidR="00A13114" w:rsidRDefault="00B71685">
            <w:pPr>
              <w:widowControl w:val="0"/>
              <w:spacing w:line="360" w:lineRule="auto"/>
            </w:pPr>
            <w:r>
              <w:t>2-completely</w:t>
            </w:r>
          </w:p>
        </w:tc>
        <w:tc>
          <w:tcPr>
            <w:tcW w:w="3420" w:type="dxa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FA25" w14:textId="77777777" w:rsidR="00A13114" w:rsidRDefault="00B71685">
            <w:pPr>
              <w:widowControl w:val="0"/>
              <w:spacing w:line="360" w:lineRule="auto"/>
            </w:pPr>
            <w:r>
              <w:t>2-completely</w:t>
            </w:r>
          </w:p>
        </w:tc>
      </w:tr>
    </w:tbl>
    <w:p w14:paraId="717FFEB8" w14:textId="77777777" w:rsidR="00A13114" w:rsidRDefault="00B71685">
      <w:pPr>
        <w:spacing w:line="360" w:lineRule="auto"/>
        <w:jc w:val="both"/>
        <w:rPr>
          <w:b/>
        </w:rPr>
      </w:pPr>
      <w:r>
        <w:rPr>
          <w:b/>
        </w:rPr>
        <w:t>Table B.2:</w:t>
      </w:r>
      <w:r>
        <w:t xml:space="preserve"> Summary of data quality characteristics of the </w:t>
      </w:r>
      <w:proofErr w:type="spellStart"/>
      <w:r>
        <w:t>eMERGE</w:t>
      </w:r>
      <w:proofErr w:type="spellEnd"/>
      <w:r>
        <w:t xml:space="preserve"> FHIR genetic report data used by the NU and JHU for their CDS use cases.</w:t>
      </w:r>
    </w:p>
    <w:p w14:paraId="565BCA95" w14:textId="77777777" w:rsidR="00A13114" w:rsidRDefault="00A13114">
      <w:pPr>
        <w:spacing w:line="360" w:lineRule="auto"/>
        <w:jc w:val="both"/>
      </w:pPr>
    </w:p>
    <w:p w14:paraId="1A77AC25" w14:textId="77777777" w:rsidR="00A13114" w:rsidRDefault="00A13114">
      <w:pPr>
        <w:spacing w:line="360" w:lineRule="auto"/>
      </w:pPr>
    </w:p>
    <w:p w14:paraId="7C13BE23" w14:textId="77777777" w:rsidR="00A13114" w:rsidRDefault="00B71685">
      <w:pPr>
        <w:pStyle w:val="Heading3"/>
        <w:spacing w:line="360" w:lineRule="auto"/>
        <w:jc w:val="both"/>
        <w:rPr>
          <w:highlight w:val="yellow"/>
        </w:rPr>
      </w:pPr>
      <w:bookmarkStart w:id="2" w:name="_16gablejtt66" w:colFirst="0" w:colLast="0"/>
      <w:bookmarkEnd w:id="2"/>
      <w:r>
        <w:t>References</w:t>
      </w:r>
    </w:p>
    <w:p w14:paraId="1C72357C" w14:textId="77777777" w:rsidR="00A13114" w:rsidRDefault="00B7168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</w:pPr>
      <w:hyperlink r:id="rId7">
        <w:r>
          <w:t>[1]</w:t>
        </w:r>
        <w:r>
          <w:tab/>
          <w:t>API Client for REST, SOAP, &amp; GraphQL Queries, Postman. (n.d.). https://www.postman.com/product/api-client/ (accessed October 26, 2020).</w:t>
        </w:r>
      </w:hyperlink>
    </w:p>
    <w:p w14:paraId="647A97C2" w14:textId="77777777" w:rsidR="00A13114" w:rsidRDefault="00B7168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384" w:hanging="384"/>
      </w:pPr>
      <w:hyperlink r:id="rId8">
        <w:r>
          <w:t>[2]</w:t>
        </w:r>
        <w:r>
          <w:tab/>
          <w:t>L. Cai, Y. Zhu, The Challenges of Data Quality and Data Quality Assessment in the Big Data Era, Data Sci. J. 14 (2015) 2. https://doi.org/10.5334/dsj-2015-002.</w:t>
        </w:r>
      </w:hyperlink>
    </w:p>
    <w:sectPr w:rsidR="00A1311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BF03DB"/>
    <w:multiLevelType w:val="multilevel"/>
    <w:tmpl w:val="3CD2A8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4A5CBF"/>
    <w:multiLevelType w:val="multilevel"/>
    <w:tmpl w:val="BCE2B2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3114"/>
    <w:rsid w:val="000A01C0"/>
    <w:rsid w:val="000A1A94"/>
    <w:rsid w:val="00A13114"/>
    <w:rsid w:val="00B71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BF3AE"/>
  <w15:docId w15:val="{97156B2A-A9A9-584F-92BF-C2F2CE9E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Jp6lp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Jp6lp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qx0xOf" TargetMode="External"/><Relationship Id="rId5" Type="http://schemas.openxmlformats.org/officeDocument/2006/relationships/hyperlink" Target="https://www.zotero.org/google-docs/?KKuFw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rugan, Mullai</cp:lastModifiedBy>
  <cp:revision>3</cp:revision>
  <dcterms:created xsi:type="dcterms:W3CDTF">2021-02-01T00:57:00Z</dcterms:created>
  <dcterms:modified xsi:type="dcterms:W3CDTF">2021-02-01T00:57:00Z</dcterms:modified>
</cp:coreProperties>
</file>